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C46946" w14:textId="327DCD8C" w:rsidR="00223223" w:rsidRPr="00627EF2" w:rsidRDefault="005E5CA8" w:rsidP="00F47CD9">
      <w:pPr>
        <w:outlineLvl w:val="0"/>
        <w:rPr>
          <w:b/>
          <w:lang w:val="en-US"/>
        </w:rPr>
      </w:pPr>
      <w:proofErr w:type="gramStart"/>
      <w:r w:rsidRPr="00627EF2">
        <w:rPr>
          <w:b/>
          <w:lang w:val="en-US"/>
        </w:rPr>
        <w:t xml:space="preserve">Supplementary Table </w:t>
      </w:r>
      <w:r w:rsidR="0098446A" w:rsidRPr="00627EF2">
        <w:rPr>
          <w:b/>
          <w:lang w:val="en-US"/>
        </w:rPr>
        <w:t>3</w:t>
      </w:r>
      <w:r w:rsidRPr="00627EF2">
        <w:rPr>
          <w:b/>
          <w:lang w:val="en-US"/>
        </w:rPr>
        <w:t>.</w:t>
      </w:r>
      <w:proofErr w:type="gramEnd"/>
      <w:r w:rsidRPr="00627EF2">
        <w:rPr>
          <w:lang w:val="en-US"/>
        </w:rPr>
        <w:t xml:space="preserve"> </w:t>
      </w:r>
      <w:proofErr w:type="gramStart"/>
      <w:r w:rsidR="00223223" w:rsidRPr="00627EF2">
        <w:rPr>
          <w:b/>
          <w:lang w:val="en-US"/>
        </w:rPr>
        <w:t>Gene expression analysis treatment</w:t>
      </w:r>
      <w:r w:rsidR="00627EF2">
        <w:rPr>
          <w:b/>
          <w:lang w:val="en-US"/>
        </w:rPr>
        <w:t xml:space="preserve"> </w:t>
      </w:r>
      <w:r w:rsidR="00223223" w:rsidRPr="00627EF2">
        <w:rPr>
          <w:b/>
          <w:lang w:val="en-US"/>
        </w:rPr>
        <w:t>comparison</w:t>
      </w:r>
      <w:r w:rsidR="00C6327D">
        <w:rPr>
          <w:b/>
          <w:lang w:val="en-US"/>
        </w:rPr>
        <w:t>s</w:t>
      </w:r>
      <w:r w:rsidR="00223223" w:rsidRPr="00627EF2">
        <w:rPr>
          <w:b/>
          <w:lang w:val="en-US"/>
        </w:rPr>
        <w:t>.</w:t>
      </w:r>
      <w:proofErr w:type="gramEnd"/>
    </w:p>
    <w:p w14:paraId="67281BD3" w14:textId="65DE043D" w:rsidR="005E5CA8" w:rsidRPr="00627EF2" w:rsidRDefault="00223223" w:rsidP="00F47CD9">
      <w:pPr>
        <w:outlineLvl w:val="0"/>
        <w:rPr>
          <w:lang w:val="en-US"/>
        </w:rPr>
      </w:pPr>
      <w:r w:rsidRPr="00627EF2">
        <w:rPr>
          <w:lang w:val="en-US"/>
        </w:rPr>
        <w:t>Differences between treatments were analyzed by ANOVA with Newman-</w:t>
      </w:r>
      <w:proofErr w:type="spellStart"/>
      <w:r w:rsidRPr="00627EF2">
        <w:rPr>
          <w:lang w:val="en-US"/>
        </w:rPr>
        <w:t>Keuls</w:t>
      </w:r>
      <w:proofErr w:type="spellEnd"/>
      <w:r w:rsidRPr="00627EF2">
        <w:rPr>
          <w:lang w:val="en-US"/>
        </w:rPr>
        <w:t xml:space="preserve"> test.</w:t>
      </w:r>
    </w:p>
    <w:p w14:paraId="351F15E8" w14:textId="77777777" w:rsidR="005E5CA8" w:rsidRPr="00627EF2" w:rsidRDefault="005E5CA8">
      <w:pPr>
        <w:rPr>
          <w:lang w:val="en-US"/>
        </w:rPr>
      </w:pPr>
    </w:p>
    <w:tbl>
      <w:tblPr>
        <w:tblW w:w="79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3160"/>
        <w:gridCol w:w="947"/>
        <w:gridCol w:w="947"/>
        <w:gridCol w:w="947"/>
        <w:gridCol w:w="1232"/>
      </w:tblGrid>
      <w:tr w:rsidR="00377BB0" w:rsidRPr="00377BB0" w14:paraId="590CECFB" w14:textId="77777777" w:rsidTr="00377BB0">
        <w:trPr>
          <w:trHeight w:val="32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C039" w14:textId="77777777" w:rsidR="00377BB0" w:rsidRPr="00377BB0" w:rsidRDefault="00377BB0" w:rsidP="00377BB0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Gen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FE8F" w14:textId="3BD27D27" w:rsidR="00377BB0" w:rsidRPr="00377BB0" w:rsidRDefault="00627EF2" w:rsidP="00377BB0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Treatment</w:t>
            </w:r>
            <w:proofErr w:type="spellEnd"/>
            <w:r w:rsidR="00377BB0" w:rsidRPr="00377BB0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 </w:t>
            </w:r>
            <w:proofErr w:type="spellStart"/>
            <w:r w:rsidR="00377BB0" w:rsidRPr="00377BB0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comparison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8219" w14:textId="77777777" w:rsidR="00377BB0" w:rsidRPr="00377BB0" w:rsidRDefault="00377BB0" w:rsidP="00377BB0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1 </w:t>
            </w:r>
            <w:proofErr w:type="spellStart"/>
            <w:r w:rsidRPr="00377BB0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hpc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E43C" w14:textId="77777777" w:rsidR="00377BB0" w:rsidRPr="00377BB0" w:rsidRDefault="00377BB0" w:rsidP="00377BB0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4 </w:t>
            </w:r>
            <w:proofErr w:type="spellStart"/>
            <w:r w:rsidRPr="00377BB0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hpc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7BAE" w14:textId="77777777" w:rsidR="00377BB0" w:rsidRPr="00377BB0" w:rsidRDefault="00377BB0" w:rsidP="00377BB0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6 </w:t>
            </w:r>
            <w:proofErr w:type="spellStart"/>
            <w:r w:rsidRPr="00377BB0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hpc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B0A9" w14:textId="77777777" w:rsidR="00377BB0" w:rsidRPr="00377BB0" w:rsidRDefault="00377BB0" w:rsidP="00377BB0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22 </w:t>
            </w:r>
            <w:proofErr w:type="spellStart"/>
            <w:r w:rsidRPr="00377BB0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hpc</w:t>
            </w:r>
            <w:proofErr w:type="spellEnd"/>
          </w:p>
        </w:tc>
      </w:tr>
      <w:tr w:rsidR="00377BB0" w:rsidRPr="00377BB0" w14:paraId="590B1148" w14:textId="77777777" w:rsidTr="00377BB0">
        <w:trPr>
          <w:trHeight w:val="32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2BC1" w14:textId="138CA0ED" w:rsidR="00377BB0" w:rsidRPr="00377BB0" w:rsidRDefault="00F47CD9" w:rsidP="00377B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6B66" w14:textId="77777777" w:rsidR="00377BB0" w:rsidRPr="00377BB0" w:rsidRDefault="00377BB0" w:rsidP="00377BB0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lang w:val="es-ES_tradnl" w:eastAsia="es-ES_tradnl"/>
              </w:rPr>
              <w:t xml:space="preserve">GF vs. </w:t>
            </w:r>
            <w:proofErr w:type="spellStart"/>
            <w:r w:rsidRPr="00377BB0">
              <w:rPr>
                <w:rFonts w:ascii="Arial" w:eastAsia="Times New Roman" w:hAnsi="Arial" w:cs="Arial"/>
                <w:lang w:val="es-ES_tradnl" w:eastAsia="es-ES_tradnl"/>
              </w:rPr>
              <w:t>GF+Va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EB30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870D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DCCE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B7EE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</w:tr>
      <w:tr w:rsidR="00377BB0" w:rsidRPr="00377BB0" w14:paraId="66D1FF44" w14:textId="77777777" w:rsidTr="00377BB0">
        <w:trPr>
          <w:trHeight w:val="32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DF9C" w14:textId="301B0B69" w:rsidR="00377BB0" w:rsidRPr="00377BB0" w:rsidRDefault="00F47CD9" w:rsidP="00377B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1F17" w14:textId="77777777" w:rsidR="00377BB0" w:rsidRPr="00377BB0" w:rsidRDefault="00377BB0" w:rsidP="00377BB0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lang w:val="es-ES_tradnl" w:eastAsia="es-ES_tradnl"/>
              </w:rPr>
              <w:t>GF vs. GF+10^6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90C5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A01F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94D6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ABD6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bookmarkStart w:id="0" w:name="_GoBack"/>
        <w:bookmarkEnd w:id="0"/>
      </w:tr>
      <w:tr w:rsidR="00962DF0" w:rsidRPr="00377BB0" w14:paraId="7BB0073D" w14:textId="77777777" w:rsidTr="00962DF0">
        <w:trPr>
          <w:trHeight w:val="34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BB55" w14:textId="22D9C70F" w:rsidR="00377BB0" w:rsidRPr="00377BB0" w:rsidRDefault="00F47CD9" w:rsidP="00377B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675F" w14:textId="77777777" w:rsidR="00377BB0" w:rsidRPr="00377BB0" w:rsidRDefault="00377BB0" w:rsidP="00377BB0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lang w:val="es-ES_tradnl" w:eastAsia="es-ES_tradnl"/>
              </w:rPr>
              <w:t>GF vs. GF+10^6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89E5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DCA0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B613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C97A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962DF0" w:rsidRPr="00377BB0" w14:paraId="2667891F" w14:textId="77777777" w:rsidTr="00962DF0">
        <w:trPr>
          <w:trHeight w:val="320"/>
        </w:trPr>
        <w:tc>
          <w:tcPr>
            <w:tcW w:w="700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98A9" w14:textId="78BEFF3E" w:rsidR="00377BB0" w:rsidRPr="00377BB0" w:rsidRDefault="00F47CD9" w:rsidP="00377B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tnfa</w:t>
            </w:r>
            <w:proofErr w:type="spellEnd"/>
          </w:p>
        </w:tc>
        <w:tc>
          <w:tcPr>
            <w:tcW w:w="316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6730" w14:textId="77777777" w:rsidR="00377BB0" w:rsidRPr="00377BB0" w:rsidRDefault="00377BB0" w:rsidP="00377BB0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lang w:val="es-ES_tradnl" w:eastAsia="es-ES_tradnl"/>
              </w:rPr>
              <w:t xml:space="preserve">GF vs. </w:t>
            </w:r>
            <w:proofErr w:type="spellStart"/>
            <w:r w:rsidRPr="00377BB0">
              <w:rPr>
                <w:rFonts w:ascii="Arial" w:eastAsia="Times New Roman" w:hAnsi="Arial" w:cs="Arial"/>
                <w:lang w:val="es-ES_tradnl" w:eastAsia="es-ES_tradnl"/>
              </w:rPr>
              <w:t>GF+Va</w:t>
            </w:r>
            <w:proofErr w:type="spellEnd"/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3D1C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1625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3B0B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232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F848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</w:tr>
      <w:tr w:rsidR="00377BB0" w:rsidRPr="00377BB0" w14:paraId="50A45246" w14:textId="77777777" w:rsidTr="00377BB0">
        <w:trPr>
          <w:trHeight w:val="32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2F1E" w14:textId="540EF7F4" w:rsidR="00377BB0" w:rsidRPr="00377BB0" w:rsidRDefault="00F47CD9" w:rsidP="00377B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8F54" w14:textId="77777777" w:rsidR="00377BB0" w:rsidRPr="00377BB0" w:rsidRDefault="00377BB0" w:rsidP="00377BB0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lang w:val="es-ES_tradnl" w:eastAsia="es-ES_tradnl"/>
              </w:rPr>
              <w:t>GF vs. GF+10^6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660D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E714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A262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8BAE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</w:t>
            </w:r>
          </w:p>
        </w:tc>
      </w:tr>
      <w:tr w:rsidR="00962DF0" w:rsidRPr="00377BB0" w14:paraId="733A6FAA" w14:textId="77777777" w:rsidTr="00962DF0">
        <w:trPr>
          <w:trHeight w:val="34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2CE2" w14:textId="266E16EB" w:rsidR="00377BB0" w:rsidRPr="00377BB0" w:rsidRDefault="00F47CD9" w:rsidP="00377B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B1B2" w14:textId="77777777" w:rsidR="00377BB0" w:rsidRPr="00377BB0" w:rsidRDefault="00377BB0" w:rsidP="00377BB0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lang w:val="es-ES_tradnl" w:eastAsia="es-ES_tradnl"/>
              </w:rPr>
              <w:t>GF vs. GF+10^6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BA1B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5960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A13A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F088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962DF0" w:rsidRPr="00377BB0" w14:paraId="205687F2" w14:textId="77777777" w:rsidTr="00962DF0">
        <w:trPr>
          <w:trHeight w:val="320"/>
        </w:trPr>
        <w:tc>
          <w:tcPr>
            <w:tcW w:w="700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B9EE" w14:textId="77777777" w:rsidR="00377BB0" w:rsidRPr="00377BB0" w:rsidRDefault="00377BB0" w:rsidP="00377B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c3</w:t>
            </w:r>
          </w:p>
        </w:tc>
        <w:tc>
          <w:tcPr>
            <w:tcW w:w="316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ABF7" w14:textId="77777777" w:rsidR="00377BB0" w:rsidRPr="00377BB0" w:rsidRDefault="00377BB0" w:rsidP="00377BB0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lang w:val="es-ES_tradnl" w:eastAsia="es-ES_tradnl"/>
              </w:rPr>
              <w:t xml:space="preserve">GF vs. </w:t>
            </w:r>
            <w:proofErr w:type="spellStart"/>
            <w:r w:rsidRPr="00377BB0">
              <w:rPr>
                <w:rFonts w:ascii="Arial" w:eastAsia="Times New Roman" w:hAnsi="Arial" w:cs="Arial"/>
                <w:lang w:val="es-ES_tradnl" w:eastAsia="es-ES_tradnl"/>
              </w:rPr>
              <w:t>GF+Va</w:t>
            </w:r>
            <w:proofErr w:type="spellEnd"/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E7AA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42CC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3E04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</w:t>
            </w:r>
          </w:p>
        </w:tc>
        <w:tc>
          <w:tcPr>
            <w:tcW w:w="1232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D1E2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</w:tr>
      <w:tr w:rsidR="00377BB0" w:rsidRPr="00377BB0" w14:paraId="56BFAAEF" w14:textId="77777777" w:rsidTr="00377BB0">
        <w:trPr>
          <w:trHeight w:val="32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1546" w14:textId="77777777" w:rsidR="00377BB0" w:rsidRPr="00377BB0" w:rsidRDefault="00377BB0" w:rsidP="00377B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E769" w14:textId="77777777" w:rsidR="00377BB0" w:rsidRPr="00377BB0" w:rsidRDefault="00377BB0" w:rsidP="00377BB0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lang w:val="es-ES_tradnl" w:eastAsia="es-ES_tradnl"/>
              </w:rPr>
              <w:t>GF vs. GF+10^6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7DD6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5AA7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7F53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7801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</w:tr>
      <w:tr w:rsidR="00962DF0" w:rsidRPr="00377BB0" w14:paraId="52EEAB73" w14:textId="77777777" w:rsidTr="00962DF0">
        <w:trPr>
          <w:trHeight w:val="34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743C" w14:textId="77777777" w:rsidR="00377BB0" w:rsidRPr="00377BB0" w:rsidRDefault="00377BB0" w:rsidP="00377B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DA5F" w14:textId="77777777" w:rsidR="00377BB0" w:rsidRPr="00377BB0" w:rsidRDefault="00377BB0" w:rsidP="00377BB0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lang w:val="es-ES_tradnl" w:eastAsia="es-ES_tradnl"/>
              </w:rPr>
              <w:t>GF vs. GF+10^6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274E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CF67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63C2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CBF2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</w:t>
            </w:r>
          </w:p>
        </w:tc>
      </w:tr>
      <w:tr w:rsidR="00962DF0" w:rsidRPr="00377BB0" w14:paraId="38DD60D6" w14:textId="77777777" w:rsidTr="00962DF0">
        <w:trPr>
          <w:trHeight w:val="320"/>
        </w:trPr>
        <w:tc>
          <w:tcPr>
            <w:tcW w:w="700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3EE2" w14:textId="11E30FB2" w:rsidR="00377BB0" w:rsidRPr="00377BB0" w:rsidRDefault="00F47CD9" w:rsidP="00377B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il10</w:t>
            </w:r>
          </w:p>
        </w:tc>
        <w:tc>
          <w:tcPr>
            <w:tcW w:w="316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315A" w14:textId="77777777" w:rsidR="00377BB0" w:rsidRPr="00377BB0" w:rsidRDefault="00377BB0" w:rsidP="00377BB0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lang w:val="es-ES_tradnl" w:eastAsia="es-ES_tradnl"/>
              </w:rPr>
              <w:t xml:space="preserve">GF vs. </w:t>
            </w:r>
            <w:proofErr w:type="spellStart"/>
            <w:r w:rsidRPr="00377BB0">
              <w:rPr>
                <w:rFonts w:ascii="Arial" w:eastAsia="Times New Roman" w:hAnsi="Arial" w:cs="Arial"/>
                <w:lang w:val="es-ES_tradnl" w:eastAsia="es-ES_tradnl"/>
              </w:rPr>
              <w:t>GF+Va</w:t>
            </w:r>
            <w:proofErr w:type="spellEnd"/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2DF4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9E76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173F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1232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8175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377BB0" w:rsidRPr="00377BB0" w14:paraId="152B0F91" w14:textId="77777777" w:rsidTr="00377BB0">
        <w:trPr>
          <w:trHeight w:val="32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CAFC" w14:textId="31D11D08" w:rsidR="00377BB0" w:rsidRPr="00377BB0" w:rsidRDefault="00F47CD9" w:rsidP="00377B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E5D6" w14:textId="77777777" w:rsidR="00377BB0" w:rsidRPr="00377BB0" w:rsidRDefault="00377BB0" w:rsidP="00377BB0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lang w:val="es-ES_tradnl" w:eastAsia="es-ES_tradnl"/>
              </w:rPr>
              <w:t>GF vs. GF+10^6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16BD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1BE4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BB64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C2B1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962DF0" w:rsidRPr="00377BB0" w14:paraId="346DCCAF" w14:textId="77777777" w:rsidTr="00962DF0">
        <w:trPr>
          <w:trHeight w:val="34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EC8B" w14:textId="268DBE9B" w:rsidR="00377BB0" w:rsidRPr="00377BB0" w:rsidRDefault="00F47CD9" w:rsidP="00377B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532F" w14:textId="77777777" w:rsidR="00377BB0" w:rsidRPr="00377BB0" w:rsidRDefault="00377BB0" w:rsidP="00377BB0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lang w:val="es-ES_tradnl" w:eastAsia="es-ES_tradnl"/>
              </w:rPr>
              <w:t>GF vs. GF+10^6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FEE0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B82E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B09F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C3E3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962DF0" w:rsidRPr="00377BB0" w14:paraId="289EB62F" w14:textId="77777777" w:rsidTr="00962DF0">
        <w:trPr>
          <w:trHeight w:val="320"/>
        </w:trPr>
        <w:tc>
          <w:tcPr>
            <w:tcW w:w="700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1AA8" w14:textId="14318D09" w:rsidR="00377BB0" w:rsidRPr="00377BB0" w:rsidRDefault="00F47CD9" w:rsidP="00377B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</w:p>
        </w:tc>
        <w:tc>
          <w:tcPr>
            <w:tcW w:w="316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8B01" w14:textId="77777777" w:rsidR="00377BB0" w:rsidRPr="00377BB0" w:rsidRDefault="00377BB0" w:rsidP="00377BB0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lang w:val="es-ES_tradnl" w:eastAsia="es-ES_tradnl"/>
              </w:rPr>
              <w:t xml:space="preserve">GF vs. </w:t>
            </w:r>
            <w:proofErr w:type="spellStart"/>
            <w:r w:rsidRPr="00377BB0">
              <w:rPr>
                <w:rFonts w:ascii="Arial" w:eastAsia="Times New Roman" w:hAnsi="Arial" w:cs="Arial"/>
                <w:lang w:val="es-ES_tradnl" w:eastAsia="es-ES_tradnl"/>
              </w:rPr>
              <w:t>GF+Va</w:t>
            </w:r>
            <w:proofErr w:type="spellEnd"/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7577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1060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0AEB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1232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9D41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</w:tr>
      <w:tr w:rsidR="00377BB0" w:rsidRPr="00377BB0" w14:paraId="5B66B1EC" w14:textId="77777777" w:rsidTr="00377BB0">
        <w:trPr>
          <w:trHeight w:val="32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EE4E" w14:textId="2AD2821E" w:rsidR="00377BB0" w:rsidRPr="00377BB0" w:rsidRDefault="00F47CD9" w:rsidP="00377B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203F" w14:textId="77777777" w:rsidR="00377BB0" w:rsidRPr="00377BB0" w:rsidRDefault="00377BB0" w:rsidP="00377BB0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lang w:val="es-ES_tradnl" w:eastAsia="es-ES_tradnl"/>
              </w:rPr>
              <w:t>GF vs. GF+10^6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D8BD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D248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E54D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B04F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</w:t>
            </w:r>
          </w:p>
        </w:tc>
      </w:tr>
      <w:tr w:rsidR="00377BB0" w:rsidRPr="00377BB0" w14:paraId="6A1AA4E2" w14:textId="77777777" w:rsidTr="00377BB0">
        <w:trPr>
          <w:trHeight w:val="32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81CE" w14:textId="07A6326B" w:rsidR="00377BB0" w:rsidRPr="00377BB0" w:rsidRDefault="00F47CD9" w:rsidP="00377B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71DC" w14:textId="77777777" w:rsidR="00377BB0" w:rsidRPr="00377BB0" w:rsidRDefault="00377BB0" w:rsidP="00377BB0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377BB0">
              <w:rPr>
                <w:rFonts w:ascii="Arial" w:eastAsia="Times New Roman" w:hAnsi="Arial" w:cs="Arial"/>
                <w:lang w:val="es-ES_tradnl" w:eastAsia="es-ES_tradnl"/>
              </w:rPr>
              <w:t>GF vs. GF+10^6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DD57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12F8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8F0F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F98E" w14:textId="77777777" w:rsidR="00377BB0" w:rsidRPr="00377BB0" w:rsidRDefault="00377BB0" w:rsidP="00377BB0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377BB0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</w:tbl>
    <w:p w14:paraId="04984305" w14:textId="77777777" w:rsidR="005200E7" w:rsidRDefault="005200E7">
      <w:pPr>
        <w:rPr>
          <w:lang w:val="es-ES"/>
        </w:rPr>
      </w:pPr>
    </w:p>
    <w:tbl>
      <w:tblPr>
        <w:tblW w:w="80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4"/>
        <w:gridCol w:w="3494"/>
        <w:gridCol w:w="947"/>
        <w:gridCol w:w="947"/>
        <w:gridCol w:w="947"/>
        <w:gridCol w:w="1081"/>
      </w:tblGrid>
      <w:tr w:rsidR="00905608" w:rsidRPr="00905608" w14:paraId="4C0017FF" w14:textId="77777777" w:rsidTr="00F47CD9">
        <w:trPr>
          <w:trHeight w:val="320"/>
        </w:trPr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B327" w14:textId="77777777" w:rsidR="00905608" w:rsidRPr="00905608" w:rsidRDefault="00905608" w:rsidP="00905608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905608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Gen</w:t>
            </w:r>
          </w:p>
        </w:tc>
        <w:tc>
          <w:tcPr>
            <w:tcW w:w="3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C511" w14:textId="560DCD36" w:rsidR="00905608" w:rsidRPr="00905608" w:rsidRDefault="00627EF2" w:rsidP="00905608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Treatment</w:t>
            </w:r>
            <w:proofErr w:type="spellEnd"/>
            <w:r w:rsidR="00905608" w:rsidRPr="00905608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 </w:t>
            </w:r>
            <w:proofErr w:type="spellStart"/>
            <w:r w:rsidR="00905608" w:rsidRPr="00905608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comparison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1E94" w14:textId="77777777" w:rsidR="00905608" w:rsidRPr="00905608" w:rsidRDefault="00905608" w:rsidP="00905608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905608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1 </w:t>
            </w:r>
            <w:proofErr w:type="spellStart"/>
            <w:r w:rsidRPr="00905608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hpc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E1EB" w14:textId="77777777" w:rsidR="00905608" w:rsidRPr="00905608" w:rsidRDefault="00905608" w:rsidP="00905608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905608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4 </w:t>
            </w:r>
            <w:proofErr w:type="spellStart"/>
            <w:r w:rsidRPr="00905608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hpc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B928" w14:textId="77777777" w:rsidR="00905608" w:rsidRPr="00905608" w:rsidRDefault="00905608" w:rsidP="00905608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905608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6 </w:t>
            </w:r>
            <w:proofErr w:type="spellStart"/>
            <w:r w:rsidRPr="00905608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hpc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03A2" w14:textId="77777777" w:rsidR="00905608" w:rsidRPr="00905608" w:rsidRDefault="00905608" w:rsidP="00905608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905608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22 </w:t>
            </w:r>
            <w:proofErr w:type="spellStart"/>
            <w:r w:rsidRPr="00905608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hpc</w:t>
            </w:r>
            <w:proofErr w:type="spellEnd"/>
          </w:p>
        </w:tc>
      </w:tr>
      <w:tr w:rsidR="00905608" w:rsidRPr="00905608" w14:paraId="5509F3A8" w14:textId="77777777" w:rsidTr="00F47CD9">
        <w:trPr>
          <w:trHeight w:val="3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69AE" w14:textId="48387ED3" w:rsidR="00905608" w:rsidRPr="00905608" w:rsidRDefault="00F47CD9" w:rsidP="0090560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FC18" w14:textId="77777777" w:rsidR="00905608" w:rsidRPr="00905608" w:rsidRDefault="00905608" w:rsidP="00905608">
            <w:pPr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905608">
              <w:rPr>
                <w:rFonts w:ascii="Arial" w:eastAsia="Times New Roman" w:hAnsi="Arial" w:cs="Arial"/>
                <w:lang w:val="es-ES_tradnl" w:eastAsia="es-ES_tradnl"/>
              </w:rPr>
              <w:t>GF+Va</w:t>
            </w:r>
            <w:proofErr w:type="spellEnd"/>
            <w:r w:rsidRPr="00905608">
              <w:rPr>
                <w:rFonts w:ascii="Arial" w:eastAsia="Times New Roman" w:hAnsi="Arial" w:cs="Arial"/>
                <w:lang w:val="es-ES_tradnl" w:eastAsia="es-ES_tradnl"/>
              </w:rPr>
              <w:t xml:space="preserve"> vs. GF+10^6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144A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2031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D251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3116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</w:tr>
      <w:tr w:rsidR="00905608" w:rsidRPr="00905608" w14:paraId="26DD4209" w14:textId="77777777" w:rsidTr="00F47CD9">
        <w:trPr>
          <w:trHeight w:val="34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45A0" w14:textId="0215FB51" w:rsidR="00905608" w:rsidRPr="00905608" w:rsidRDefault="00F47CD9" w:rsidP="0090560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03EA" w14:textId="77777777" w:rsidR="00905608" w:rsidRPr="00905608" w:rsidRDefault="00905608" w:rsidP="00905608">
            <w:pPr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905608">
              <w:rPr>
                <w:rFonts w:ascii="Arial" w:eastAsia="Times New Roman" w:hAnsi="Arial" w:cs="Arial"/>
                <w:lang w:val="es-ES_tradnl" w:eastAsia="es-ES_tradnl"/>
              </w:rPr>
              <w:t>GF+Va</w:t>
            </w:r>
            <w:proofErr w:type="spellEnd"/>
            <w:r w:rsidRPr="00905608">
              <w:rPr>
                <w:rFonts w:ascii="Arial" w:eastAsia="Times New Roman" w:hAnsi="Arial" w:cs="Arial"/>
                <w:lang w:val="es-ES_tradnl" w:eastAsia="es-ES_tradnl"/>
              </w:rPr>
              <w:t xml:space="preserve"> vs. GF+10^6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D3FF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82A8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102B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10BF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</w:tr>
      <w:tr w:rsidR="00905608" w:rsidRPr="00905608" w14:paraId="14CF3C8C" w14:textId="77777777" w:rsidTr="00F47CD9">
        <w:trPr>
          <w:trHeight w:val="320"/>
        </w:trPr>
        <w:tc>
          <w:tcPr>
            <w:tcW w:w="634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1429" w14:textId="787C9648" w:rsidR="00905608" w:rsidRPr="00905608" w:rsidRDefault="00F47CD9" w:rsidP="0090560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tnfa</w:t>
            </w:r>
            <w:proofErr w:type="spellEnd"/>
          </w:p>
        </w:tc>
        <w:tc>
          <w:tcPr>
            <w:tcW w:w="3494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27E9" w14:textId="77777777" w:rsidR="00905608" w:rsidRPr="00905608" w:rsidRDefault="00905608" w:rsidP="00905608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905608">
              <w:rPr>
                <w:rFonts w:ascii="Arial" w:eastAsia="Times New Roman" w:hAnsi="Arial" w:cs="Arial"/>
                <w:lang w:val="es-ES_tradnl" w:eastAsia="es-ES_tradnl"/>
              </w:rPr>
              <w:t>GF vs. GF+10^6 Yl242+Va</w:t>
            </w:r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E644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A9A1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40AF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4015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905608" w:rsidRPr="00905608" w14:paraId="1564C0FD" w14:textId="77777777" w:rsidTr="00F47CD9">
        <w:trPr>
          <w:trHeight w:val="34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954F" w14:textId="76E0BEE5" w:rsidR="00905608" w:rsidRPr="00905608" w:rsidRDefault="00F47CD9" w:rsidP="0090560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3494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D85C" w14:textId="77777777" w:rsidR="00905608" w:rsidRPr="00905608" w:rsidRDefault="00905608" w:rsidP="00905608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905608">
              <w:rPr>
                <w:rFonts w:ascii="Arial" w:eastAsia="Times New Roman" w:hAnsi="Arial" w:cs="Arial"/>
                <w:lang w:val="es-ES_tradnl" w:eastAsia="es-ES_tradnl"/>
              </w:rPr>
              <w:t xml:space="preserve">GF vs. </w:t>
            </w:r>
            <w:proofErr w:type="spellStart"/>
            <w:r w:rsidRPr="00905608">
              <w:rPr>
                <w:rFonts w:ascii="Arial" w:eastAsia="Times New Roman" w:hAnsi="Arial" w:cs="Arial"/>
                <w:lang w:val="es-ES_tradnl" w:eastAsia="es-ES_tradnl"/>
              </w:rPr>
              <w:t>GF+Va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0130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5804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7987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1558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</w:tr>
      <w:tr w:rsidR="00905608" w:rsidRPr="00905608" w14:paraId="02E91310" w14:textId="77777777" w:rsidTr="00F47CD9">
        <w:trPr>
          <w:trHeight w:val="320"/>
        </w:trPr>
        <w:tc>
          <w:tcPr>
            <w:tcW w:w="634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72AA" w14:textId="77777777" w:rsidR="00905608" w:rsidRPr="00905608" w:rsidRDefault="00905608" w:rsidP="0090560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905608"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c3</w:t>
            </w:r>
          </w:p>
        </w:tc>
        <w:tc>
          <w:tcPr>
            <w:tcW w:w="3494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CBE8" w14:textId="77777777" w:rsidR="00905608" w:rsidRPr="00905608" w:rsidRDefault="00905608" w:rsidP="00905608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905608">
              <w:rPr>
                <w:rFonts w:ascii="Arial" w:eastAsia="Times New Roman" w:hAnsi="Arial" w:cs="Arial"/>
                <w:lang w:val="es-ES_tradnl" w:eastAsia="es-ES_tradnl"/>
              </w:rPr>
              <w:t>GF vs. GF+10^6 Dh97+Va</w:t>
            </w:r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6F8E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6031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2E2F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C0FA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</w:t>
            </w:r>
          </w:p>
        </w:tc>
      </w:tr>
      <w:tr w:rsidR="00905608" w:rsidRPr="00905608" w14:paraId="3D8A9617" w14:textId="77777777" w:rsidTr="00F47CD9">
        <w:trPr>
          <w:trHeight w:val="34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F0EE" w14:textId="77777777" w:rsidR="00905608" w:rsidRPr="00905608" w:rsidRDefault="00905608" w:rsidP="0090560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905608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A312" w14:textId="77777777" w:rsidR="00905608" w:rsidRPr="00905608" w:rsidRDefault="00905608" w:rsidP="00905608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905608">
              <w:rPr>
                <w:rFonts w:ascii="Arial" w:eastAsia="Times New Roman" w:hAnsi="Arial" w:cs="Arial"/>
                <w:lang w:val="es-ES_tradnl" w:eastAsia="es-ES_tradnl"/>
              </w:rPr>
              <w:t>GF vs. GF+10^6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B465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4BC6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D6E7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2BF0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905608" w:rsidRPr="00905608" w14:paraId="2F8D6C13" w14:textId="77777777" w:rsidTr="00F47CD9">
        <w:trPr>
          <w:trHeight w:val="320"/>
        </w:trPr>
        <w:tc>
          <w:tcPr>
            <w:tcW w:w="634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CC99" w14:textId="7B4EFCA9" w:rsidR="00905608" w:rsidRPr="00905608" w:rsidRDefault="00F47CD9" w:rsidP="0090560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il10</w:t>
            </w:r>
          </w:p>
        </w:tc>
        <w:tc>
          <w:tcPr>
            <w:tcW w:w="3494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ADB2" w14:textId="77777777" w:rsidR="00905608" w:rsidRPr="00905608" w:rsidRDefault="00905608" w:rsidP="00905608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905608">
              <w:rPr>
                <w:rFonts w:ascii="Arial" w:eastAsia="Times New Roman" w:hAnsi="Arial" w:cs="Arial"/>
                <w:lang w:val="es-ES_tradnl" w:eastAsia="es-ES_tradnl"/>
              </w:rPr>
              <w:t xml:space="preserve">GF vs. </w:t>
            </w:r>
            <w:proofErr w:type="spellStart"/>
            <w:r w:rsidRPr="00905608">
              <w:rPr>
                <w:rFonts w:ascii="Arial" w:eastAsia="Times New Roman" w:hAnsi="Arial" w:cs="Arial"/>
                <w:lang w:val="es-ES_tradnl" w:eastAsia="es-ES_tradnl"/>
              </w:rPr>
              <w:t>GF+Va</w:t>
            </w:r>
            <w:proofErr w:type="spellEnd"/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74A2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4510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6B54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</w:t>
            </w:r>
          </w:p>
        </w:tc>
        <w:tc>
          <w:tcPr>
            <w:tcW w:w="1081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3A4C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</w:tr>
      <w:tr w:rsidR="00905608" w:rsidRPr="00905608" w14:paraId="7D04F79E" w14:textId="77777777" w:rsidTr="00F47CD9">
        <w:trPr>
          <w:trHeight w:val="34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CF1F" w14:textId="4AC8810E" w:rsidR="00905608" w:rsidRPr="00905608" w:rsidRDefault="00F47CD9" w:rsidP="0090560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B746" w14:textId="77777777" w:rsidR="00905608" w:rsidRPr="00905608" w:rsidRDefault="00905608" w:rsidP="00905608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905608">
              <w:rPr>
                <w:rFonts w:ascii="Arial" w:eastAsia="Times New Roman" w:hAnsi="Arial" w:cs="Arial"/>
                <w:lang w:val="es-ES_tradnl" w:eastAsia="es-ES_tradnl"/>
              </w:rPr>
              <w:t>GF vs. GF+10^6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B831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1FBF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A419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3862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</w:tr>
      <w:tr w:rsidR="00905608" w:rsidRPr="00905608" w14:paraId="3A747B69" w14:textId="77777777" w:rsidTr="00F47CD9">
        <w:trPr>
          <w:trHeight w:val="320"/>
        </w:trPr>
        <w:tc>
          <w:tcPr>
            <w:tcW w:w="634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5784" w14:textId="3A9D58B8" w:rsidR="00905608" w:rsidRPr="00905608" w:rsidRDefault="00F47CD9" w:rsidP="0090560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</w:p>
        </w:tc>
        <w:tc>
          <w:tcPr>
            <w:tcW w:w="3494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4B2F" w14:textId="77777777" w:rsidR="00905608" w:rsidRPr="00905608" w:rsidRDefault="00905608" w:rsidP="00905608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905608">
              <w:rPr>
                <w:rFonts w:ascii="Arial" w:eastAsia="Times New Roman" w:hAnsi="Arial" w:cs="Arial"/>
                <w:lang w:val="es-ES_tradnl" w:eastAsia="es-ES_tradnl"/>
              </w:rPr>
              <w:t>GF vs. GF+10^6 Yl242+Va</w:t>
            </w:r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F096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9245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417F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9C93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</w:t>
            </w:r>
          </w:p>
        </w:tc>
      </w:tr>
      <w:tr w:rsidR="00905608" w:rsidRPr="00905608" w14:paraId="618321CB" w14:textId="77777777" w:rsidTr="00F47CD9">
        <w:trPr>
          <w:trHeight w:val="3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33FA" w14:textId="51C7AF14" w:rsidR="00905608" w:rsidRPr="00905608" w:rsidRDefault="00F47CD9" w:rsidP="0090560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C693" w14:textId="77777777" w:rsidR="00905608" w:rsidRPr="00905608" w:rsidRDefault="00905608" w:rsidP="00905608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905608">
              <w:rPr>
                <w:rFonts w:ascii="Arial" w:eastAsia="Times New Roman" w:hAnsi="Arial" w:cs="Arial"/>
                <w:lang w:val="es-ES_tradnl" w:eastAsia="es-ES_tradnl"/>
              </w:rPr>
              <w:t xml:space="preserve">GF vs. </w:t>
            </w:r>
            <w:proofErr w:type="spellStart"/>
            <w:r w:rsidRPr="00905608">
              <w:rPr>
                <w:rFonts w:ascii="Arial" w:eastAsia="Times New Roman" w:hAnsi="Arial" w:cs="Arial"/>
                <w:lang w:val="es-ES_tradnl" w:eastAsia="es-ES_tradnl"/>
              </w:rPr>
              <w:t>GF+Va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DD8D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567F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0BAD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8E89" w14:textId="77777777" w:rsidR="00905608" w:rsidRPr="00905608" w:rsidRDefault="00905608" w:rsidP="00905608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905608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</w:tbl>
    <w:p w14:paraId="3136B68B" w14:textId="77777777" w:rsidR="00905608" w:rsidRDefault="00905608">
      <w:pPr>
        <w:rPr>
          <w:lang w:val="es-ES"/>
        </w:rPr>
      </w:pPr>
    </w:p>
    <w:p w14:paraId="3F91AC2C" w14:textId="441040C2" w:rsidR="00223223" w:rsidRPr="00C85F81" w:rsidRDefault="00223223" w:rsidP="00223223">
      <w:pPr>
        <w:rPr>
          <w:rFonts w:ascii="Arial" w:hAnsi="Arial" w:cs="Arial"/>
          <w:sz w:val="20"/>
          <w:szCs w:val="20"/>
          <w:lang w:val="en-US"/>
        </w:rPr>
      </w:pPr>
      <w:r w:rsidRPr="00C85F81">
        <w:rPr>
          <w:rFonts w:ascii="Arial" w:hAnsi="Arial" w:cs="Arial"/>
          <w:sz w:val="20"/>
          <w:szCs w:val="20"/>
          <w:lang w:val="en-US"/>
        </w:rPr>
        <w:t>* P ≤ 0.05; ** P ≤ 0.005; *** P ≤ 0.001; **** P ≤ 0.000</w:t>
      </w:r>
      <w:r w:rsidR="00F47CD9">
        <w:rPr>
          <w:rFonts w:ascii="Arial" w:hAnsi="Arial" w:cs="Arial"/>
          <w:sz w:val="20"/>
          <w:szCs w:val="20"/>
          <w:lang w:val="en-US"/>
        </w:rPr>
        <w:t>1</w:t>
      </w:r>
      <w:r w:rsidRPr="00C85F81">
        <w:rPr>
          <w:rFonts w:ascii="Arial" w:hAnsi="Arial" w:cs="Arial"/>
          <w:sz w:val="20"/>
          <w:szCs w:val="20"/>
          <w:lang w:val="en-US"/>
        </w:rPr>
        <w:t xml:space="preserve">, indicates significant differences between the </w:t>
      </w:r>
      <w:r w:rsidR="00627EF2">
        <w:rPr>
          <w:rFonts w:ascii="Arial" w:hAnsi="Arial" w:cs="Arial"/>
          <w:sz w:val="20"/>
          <w:szCs w:val="20"/>
          <w:lang w:val="en-US"/>
        </w:rPr>
        <w:t>treatment</w:t>
      </w:r>
      <w:r>
        <w:rPr>
          <w:rFonts w:ascii="Arial" w:hAnsi="Arial" w:cs="Arial"/>
          <w:sz w:val="20"/>
          <w:szCs w:val="20"/>
          <w:lang w:val="en-US"/>
        </w:rPr>
        <w:t xml:space="preserve"> comparisons</w:t>
      </w:r>
      <w:r w:rsidRPr="00C85F81">
        <w:rPr>
          <w:rFonts w:ascii="Arial" w:hAnsi="Arial" w:cs="Arial"/>
          <w:sz w:val="20"/>
          <w:szCs w:val="20"/>
          <w:lang w:val="en-US"/>
        </w:rPr>
        <w:t>.</w:t>
      </w:r>
    </w:p>
    <w:p w14:paraId="5286DC4A" w14:textId="003D145E" w:rsidR="00223223" w:rsidRPr="00C85F81" w:rsidRDefault="00223223" w:rsidP="00223223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</w:t>
      </w:r>
      <w:r w:rsidR="00F47CD9">
        <w:rPr>
          <w:rFonts w:ascii="Arial" w:hAnsi="Arial" w:cs="Arial"/>
          <w:sz w:val="20"/>
          <w:szCs w:val="20"/>
          <w:lang w:val="en-US"/>
        </w:rPr>
        <w:t>s</w:t>
      </w:r>
      <w:r w:rsidRPr="00C85F81">
        <w:rPr>
          <w:rFonts w:ascii="Arial" w:hAnsi="Arial" w:cs="Arial"/>
          <w:sz w:val="20"/>
          <w:szCs w:val="20"/>
          <w:lang w:val="en-US"/>
        </w:rPr>
        <w:t xml:space="preserve">: </w:t>
      </w:r>
      <w:r>
        <w:rPr>
          <w:rFonts w:ascii="Arial" w:hAnsi="Arial" w:cs="Arial"/>
          <w:sz w:val="20"/>
          <w:szCs w:val="20"/>
          <w:lang w:val="en-US"/>
        </w:rPr>
        <w:t>not significant</w:t>
      </w:r>
    </w:p>
    <w:p w14:paraId="5CEB07A8" w14:textId="77777777" w:rsidR="00223223" w:rsidRPr="005E5CA8" w:rsidRDefault="00223223">
      <w:pPr>
        <w:rPr>
          <w:lang w:val="es-ES"/>
        </w:rPr>
      </w:pPr>
    </w:p>
    <w:sectPr w:rsidR="00223223" w:rsidRPr="005E5CA8" w:rsidSect="0046239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CA8"/>
    <w:rsid w:val="00116987"/>
    <w:rsid w:val="00223223"/>
    <w:rsid w:val="002F3524"/>
    <w:rsid w:val="00377BB0"/>
    <w:rsid w:val="00413208"/>
    <w:rsid w:val="00462393"/>
    <w:rsid w:val="0049735D"/>
    <w:rsid w:val="005200E7"/>
    <w:rsid w:val="005E5CA8"/>
    <w:rsid w:val="00627EF2"/>
    <w:rsid w:val="00674979"/>
    <w:rsid w:val="006E1415"/>
    <w:rsid w:val="007C514F"/>
    <w:rsid w:val="008E041C"/>
    <w:rsid w:val="00905608"/>
    <w:rsid w:val="00962DF0"/>
    <w:rsid w:val="0098446A"/>
    <w:rsid w:val="00C6327D"/>
    <w:rsid w:val="00F4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149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E5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F47CD9"/>
    <w:rPr>
      <w:rFonts w:ascii="Times New Roman" w:hAnsi="Times New Roman" w:cs="Times New Roman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F47CD9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E5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F47CD9"/>
    <w:rPr>
      <w:rFonts w:ascii="Times New Roman" w:hAnsi="Times New Roman" w:cs="Times New Roman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F47CD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5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3AECA0FF-043F-416F-8E5C-6CC5EFFB86F5}"/>
</file>

<file path=customXml/itemProps2.xml><?xml version="1.0" encoding="utf-8"?>
<ds:datastoreItem xmlns:ds="http://schemas.openxmlformats.org/officeDocument/2006/customXml" ds:itemID="{8BC97C00-F9AD-4EF3-8378-0A46176328B9}"/>
</file>

<file path=customXml/itemProps3.xml><?xml version="1.0" encoding="utf-8"?>
<ds:datastoreItem xmlns:ds="http://schemas.openxmlformats.org/officeDocument/2006/customXml" ds:itemID="{2AECC227-1A47-4DE9-9DCF-63C9CA8F79B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1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Stefano Caruffo Madrid (mcaruffo)</dc:creator>
  <cp:keywords/>
  <dc:description/>
  <cp:lastModifiedBy>Paola Navarrete</cp:lastModifiedBy>
  <cp:revision>7</cp:revision>
  <dcterms:created xsi:type="dcterms:W3CDTF">2016-07-07T23:11:00Z</dcterms:created>
  <dcterms:modified xsi:type="dcterms:W3CDTF">2016-10-04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